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327B8">
      <w:pPr>
        <w:pStyle w:val="4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120" w:afterAutospacing="0" w:line="17" w:lineRule="atLeast"/>
        <w:ind w:left="0" w:right="0"/>
        <w:jc w:val="center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Questionnaire Instrument</w:t>
      </w:r>
    </w:p>
    <w:p w14:paraId="243324B2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Title: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 Survey on the Adoption of AIGC in Micro-Short Drama Creation</w:t>
      </w:r>
    </w:p>
    <w:p w14:paraId="201031CB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Introduction &amp; Consent</w:t>
      </w:r>
    </w:p>
    <w:p w14:paraId="33371823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Dear Micro-Short Drama Creator:</w:t>
      </w:r>
    </w:p>
    <w:p w14:paraId="5635BA58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You are invited to participate in an academic study regarding the adoption of Artificial Intelligence Generated Content (AIGC) technology in the creation of micro-short dramas. This survey aims to understand creators’ acceptance of AIGC tools and their impact on creative autonomy.</w:t>
      </w:r>
    </w:p>
    <w:p w14:paraId="076B3C49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The survey will take approximately </w:t>
      </w: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5–10 minutes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 to complete. Your participation is strictly voluntary. All data collected will remain </w:t>
      </w: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anonymous and confidential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, used exclusively for academic research purposes.</w:t>
      </w:r>
    </w:p>
    <w:p w14:paraId="4A1D4FE7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By proceeding with this survey, you indicate that you have read the above information and voluntarily agree to participate.</w:t>
      </w:r>
    </w:p>
    <w:p w14:paraId="685C723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12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</w:p>
    <w:p w14:paraId="3DCEF1AE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12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Part I: Basic Information</w:t>
      </w:r>
    </w:p>
    <w:p w14:paraId="1F3FA8CD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eastAsia" w:ascii="Times New Roman" w:hAnsi="Times New Roman" w:eastAsia="宋体" w:cs="Times New Roman"/>
          <w:color w:val="1F1F1F"/>
          <w:bdr w:val="none" w:color="auto" w:sz="0" w:space="0"/>
          <w:lang w:val="en-US" w:eastAsia="zh-CN"/>
        </w:rPr>
        <w:t>1.</w:t>
      </w:r>
      <w:r>
        <w:rPr>
          <w:rFonts w:hint="default" w:ascii="Times New Roman" w:hAnsi="Times New Roman" w:eastAsia="sans-serif" w:cs="Times New Roman"/>
          <w:color w:val="1F1F1F"/>
        </w:rPr>
        <w:t xml:space="preserve"> 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Gender:</w:t>
      </w:r>
    </w:p>
    <w:p w14:paraId="13767D98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□ Male □ Female □ Other / Prefer not to say</w:t>
      </w:r>
    </w:p>
    <w:p w14:paraId="6EB409D2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eastAsia" w:ascii="Times New Roman" w:hAnsi="Times New Roman" w:eastAsia="宋体" w:cs="Times New Roman"/>
          <w:color w:val="1F1F1F"/>
          <w:bdr w:val="none" w:color="auto" w:sz="0" w:space="0"/>
          <w:lang w:val="en-US" w:eastAsia="zh-CN"/>
        </w:rPr>
        <w:t>2.</w:t>
      </w:r>
      <w:r>
        <w:rPr>
          <w:rFonts w:hint="default" w:ascii="Times New Roman" w:hAnsi="Times New Roman" w:eastAsia="sans-serif" w:cs="Times New Roman"/>
          <w:color w:val="1F1F1F"/>
        </w:rPr>
        <w:t xml:space="preserve"> 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Age:</w:t>
      </w:r>
    </w:p>
    <w:p w14:paraId="0F15D78A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□ Under 25 □ 25–34 □ 35–44 □ 45 and above</w:t>
      </w:r>
    </w:p>
    <w:p w14:paraId="38C4A2AE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eastAsia" w:ascii="Times New Roman" w:hAnsi="Times New Roman" w:eastAsia="宋体" w:cs="Times New Roman"/>
          <w:color w:val="1F1F1F"/>
          <w:bdr w:val="none" w:color="auto" w:sz="0" w:space="0"/>
          <w:lang w:val="en-US" w:eastAsia="zh-CN"/>
        </w:rPr>
        <w:t>3.</w:t>
      </w:r>
      <w:r>
        <w:rPr>
          <w:rFonts w:hint="default" w:ascii="Times New Roman" w:hAnsi="Times New Roman" w:eastAsia="sans-serif" w:cs="Times New Roman"/>
          <w:color w:val="1F1F1F"/>
        </w:rPr>
        <w:t xml:space="preserve"> 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Creative Experience:</w:t>
      </w:r>
    </w:p>
    <w:p w14:paraId="6C06BD71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□ Less than 1 year □ 1–3 years □ 4–6 years □ More than 7 years</w:t>
      </w:r>
    </w:p>
    <w:p w14:paraId="24544A0F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eastAsia" w:ascii="Times New Roman" w:hAnsi="Times New Roman" w:eastAsia="宋体" w:cs="Times New Roman"/>
          <w:color w:val="1F1F1F"/>
          <w:bdr w:val="none" w:color="auto" w:sz="0" w:space="0"/>
          <w:lang w:val="en-US" w:eastAsia="zh-CN"/>
        </w:rPr>
        <w:t>4.</w:t>
      </w:r>
      <w:r>
        <w:rPr>
          <w:rFonts w:hint="default" w:ascii="Times New Roman" w:hAnsi="Times New Roman" w:eastAsia="sans-serif" w:cs="Times New Roman"/>
          <w:color w:val="1F1F1F"/>
        </w:rPr>
        <w:t xml:space="preserve"> 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Primary Role:</w:t>
      </w:r>
    </w:p>
    <w:p w14:paraId="69D76A73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□ Screenwriter □ Director □ Editor □ Independent Creator □ Other</w:t>
      </w:r>
    </w:p>
    <w:p w14:paraId="7C9A0DB7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eastAsia" w:ascii="Times New Roman" w:hAnsi="Times New Roman" w:eastAsia="宋体" w:cs="Times New Roman"/>
          <w:color w:val="1F1F1F"/>
          <w:bdr w:val="none" w:color="auto" w:sz="0" w:space="0"/>
          <w:lang w:val="en-US" w:eastAsia="zh-CN"/>
        </w:rPr>
        <w:t>5.</w:t>
      </w:r>
      <w:r>
        <w:rPr>
          <w:rFonts w:hint="default" w:ascii="Times New Roman" w:hAnsi="Times New Roman" w:eastAsia="sans-serif" w:cs="Times New Roman"/>
          <w:color w:val="1F1F1F"/>
        </w:rPr>
        <w:t xml:space="preserve"> </w:t>
      </w: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Commonly Used AIGC Domains:</w:t>
      </w:r>
    </w:p>
    <w:p w14:paraId="3DE67824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□ Script Generation □ Visual Design □ Post-production Effects □ Audio Production □ Other</w:t>
      </w:r>
    </w:p>
    <w:p w14:paraId="4E92AF1C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Part II: Core Measurement Scales</w:t>
      </w:r>
    </w:p>
    <w:p w14:paraId="6F51F7E0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Please rate the following statements based on your actual experience:</w:t>
      </w:r>
    </w:p>
    <w:p w14:paraId="39600854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(1 = Strongly Disagree, 2 = Disagree, 3 = Neutral, 4 = Agree, 5 = Strongly Agree)</w:t>
      </w:r>
    </w:p>
    <w:p w14:paraId="0C2EA8F8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Innovation Characteristics (IC)</w:t>
      </w:r>
    </w:p>
    <w:p w14:paraId="45400B02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6. IC1: AIGC has brought revolutionary innovation to micro-short drama creation.</w:t>
      </w:r>
    </w:p>
    <w:p w14:paraId="40F27EF3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7. IC2: AIGC offers unique advantages that traditional creative tools cannot replace.</w:t>
      </w:r>
    </w:p>
    <w:p w14:paraId="7E9AF6C8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8. IC3: The rapid advancement of AIGC technology provides more possibilities for creation. </w:t>
      </w:r>
    </w:p>
    <w:p w14:paraId="3A919A0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9. IC4: The creative values of AIGC align highly with my own creative pursuits.</w:t>
      </w:r>
    </w:p>
    <w:p w14:paraId="6094AC0A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Creative Autonomy &amp; Agency (CAR)</w:t>
      </w:r>
    </w:p>
    <w:p w14:paraId="13337C86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10. CAR1: When using AIGC, I retain full control over core creative decisions. </w:t>
      </w:r>
      <w:bookmarkStart w:id="0" w:name="_GoBack"/>
      <w:bookmarkEnd w:id="0"/>
    </w:p>
    <w:p w14:paraId="1EB3721E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1. CAR2: AIGC enhances rather than replaces my ability to express creativity.</w:t>
      </w:r>
    </w:p>
    <w:p w14:paraId="0AE2FC2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2. CAR3: I can effectively balance AIGC assistance with my own originality.</w:t>
      </w:r>
    </w:p>
    <w:p w14:paraId="46F91EB4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3. CAR4: Sometimes, AIGC limits my creative autonomy, preventing me from having full control over decisions. (Reverse-coded)</w:t>
      </w:r>
    </w:p>
    <w:p w14:paraId="512BC3EF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14. CAR5: I have sufficient control and freedom to edit or modify AIGC-generated content. </w:t>
      </w:r>
    </w:p>
    <w:p w14:paraId="507BEC06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Adoption Intention (AI)</w:t>
      </w:r>
    </w:p>
    <w:p w14:paraId="3A6CE3F9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5. AI1: I plan to continue using AIGC in future micro-short drama projects.</w:t>
      </w:r>
    </w:p>
    <w:p w14:paraId="0B825B1F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6. AI2: I am willing to recommend AIGC tools to my peers.</w:t>
      </w:r>
    </w:p>
    <w:p w14:paraId="1E64838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17. AI3: I intend to devote more time to learning advanced AIGC skills. </w:t>
      </w:r>
    </w:p>
    <w:p w14:paraId="10DCC158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8. AI4: I believe AIGC will become an essential part of my creative process.</w:t>
      </w:r>
    </w:p>
    <w:p w14:paraId="09B6A825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Actual Usage Behavior (AUB)</w:t>
      </w:r>
    </w:p>
    <w:p w14:paraId="0729B161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19. AUB1: I use AIGC tools in the majority of my micro-short drama projects.</w:t>
      </w:r>
    </w:p>
    <w:p w14:paraId="0C8FD26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 xml:space="preserve">20. AUB2: AIGC has become an indispensable tool in my creative workflow. </w:t>
      </w:r>
    </w:p>
    <w:p w14:paraId="1C687551">
      <w:pPr>
        <w:pStyle w:val="5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 w:line="17" w:lineRule="atLeast"/>
        <w:ind w:left="0" w:right="0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21. AUB3: I actively explore new AIGC functions and application scenarios.</w:t>
      </w:r>
    </w:p>
    <w:p w14:paraId="63A332F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12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</w:p>
    <w:p w14:paraId="5CDC3902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Part III: Open Feedback</w:t>
      </w:r>
    </w:p>
    <w:p w14:paraId="434CB173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</w:pPr>
      <w:r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  <w:t>Please briefly share a specific case of your AIGC usage and how it influenced your creative autonomy (Optional, 50–100 words):</w:t>
      </w:r>
    </w:p>
    <w:p w14:paraId="2253D4AC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eastAsia="sans-serif" w:cs="Times New Roman"/>
          <w:color w:val="1F1F1F"/>
          <w:bdr w:val="none" w:color="auto" w:sz="0" w:space="0"/>
        </w:rPr>
      </w:pPr>
    </w:p>
    <w:p w14:paraId="5EF3AE0B">
      <w:pPr>
        <w:pStyle w:val="5"/>
        <w:keepNext w:val="0"/>
        <w:keepLines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bidi w:val="0"/>
        <w:spacing w:before="0" w:beforeAutospacing="0" w:after="240" w:afterAutospacing="0" w:line="17" w:lineRule="atLeast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ans-serif" w:cs="Times New Roman"/>
          <w:b/>
          <w:bCs/>
          <w:color w:val="1F1F1F"/>
          <w:bdr w:val="none" w:color="1F1F1F" w:sz="0" w:space="0"/>
        </w:rPr>
        <w:t>— End of Survey. Thank you for your participation! —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HanaMi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naMinA">
    <w:panose1 w:val="02000609000000000000"/>
    <w:charset w:val="80"/>
    <w:family w:val="auto"/>
    <w:pitch w:val="default"/>
    <w:sig w:usb0="00000001" w:usb1="0A000000" w:usb2="0000000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8A4CC9"/>
    <w:rsid w:val="000F49E5"/>
    <w:rsid w:val="0015560C"/>
    <w:rsid w:val="00217E86"/>
    <w:rsid w:val="003C1385"/>
    <w:rsid w:val="00562B94"/>
    <w:rsid w:val="00F72ECA"/>
    <w:rsid w:val="01023284"/>
    <w:rsid w:val="01567A51"/>
    <w:rsid w:val="0159002B"/>
    <w:rsid w:val="01735952"/>
    <w:rsid w:val="01E30507"/>
    <w:rsid w:val="01FF43BE"/>
    <w:rsid w:val="02066D29"/>
    <w:rsid w:val="021E7526"/>
    <w:rsid w:val="025334D6"/>
    <w:rsid w:val="0262545D"/>
    <w:rsid w:val="026C655E"/>
    <w:rsid w:val="0288618F"/>
    <w:rsid w:val="028A529C"/>
    <w:rsid w:val="02D77AEB"/>
    <w:rsid w:val="02DE0D7D"/>
    <w:rsid w:val="02ED1A19"/>
    <w:rsid w:val="02F7545D"/>
    <w:rsid w:val="03344E7D"/>
    <w:rsid w:val="03352CA8"/>
    <w:rsid w:val="033F58B1"/>
    <w:rsid w:val="039A3DD6"/>
    <w:rsid w:val="040B50DA"/>
    <w:rsid w:val="04184794"/>
    <w:rsid w:val="04311A83"/>
    <w:rsid w:val="04C33126"/>
    <w:rsid w:val="04D9418E"/>
    <w:rsid w:val="050C60E5"/>
    <w:rsid w:val="0555129A"/>
    <w:rsid w:val="058F60F3"/>
    <w:rsid w:val="059D533D"/>
    <w:rsid w:val="05B95F6B"/>
    <w:rsid w:val="05D25024"/>
    <w:rsid w:val="05E92A54"/>
    <w:rsid w:val="06290A8D"/>
    <w:rsid w:val="06793F13"/>
    <w:rsid w:val="06995B8B"/>
    <w:rsid w:val="06B15ADF"/>
    <w:rsid w:val="06D72752"/>
    <w:rsid w:val="07004D93"/>
    <w:rsid w:val="07100398"/>
    <w:rsid w:val="074925AD"/>
    <w:rsid w:val="074F4DDF"/>
    <w:rsid w:val="07EE11DB"/>
    <w:rsid w:val="080A1AC9"/>
    <w:rsid w:val="080B37BD"/>
    <w:rsid w:val="08623613"/>
    <w:rsid w:val="087A7B1C"/>
    <w:rsid w:val="08B22CD7"/>
    <w:rsid w:val="094D2159"/>
    <w:rsid w:val="09543CAA"/>
    <w:rsid w:val="095F0B8F"/>
    <w:rsid w:val="097D06B4"/>
    <w:rsid w:val="0980198B"/>
    <w:rsid w:val="0A3400CC"/>
    <w:rsid w:val="0A7903A0"/>
    <w:rsid w:val="0A7A0E78"/>
    <w:rsid w:val="0A7F1A09"/>
    <w:rsid w:val="0A8A2623"/>
    <w:rsid w:val="0AFC69AC"/>
    <w:rsid w:val="0B2E44FD"/>
    <w:rsid w:val="0B5721E7"/>
    <w:rsid w:val="0B981F92"/>
    <w:rsid w:val="0B98363E"/>
    <w:rsid w:val="0BEE3E5D"/>
    <w:rsid w:val="0C061130"/>
    <w:rsid w:val="0C0A1C76"/>
    <w:rsid w:val="0C132089"/>
    <w:rsid w:val="0C650C3F"/>
    <w:rsid w:val="0D1E0C76"/>
    <w:rsid w:val="0D1E3E29"/>
    <w:rsid w:val="0D357363"/>
    <w:rsid w:val="0D643992"/>
    <w:rsid w:val="0D736FFA"/>
    <w:rsid w:val="0D817A2A"/>
    <w:rsid w:val="0DA74A10"/>
    <w:rsid w:val="0E632D18"/>
    <w:rsid w:val="0E855FD2"/>
    <w:rsid w:val="0E8A4CC9"/>
    <w:rsid w:val="0EA444D3"/>
    <w:rsid w:val="0EBF7783"/>
    <w:rsid w:val="0F0A5FE7"/>
    <w:rsid w:val="0F413D43"/>
    <w:rsid w:val="0F55222A"/>
    <w:rsid w:val="0FAE72DC"/>
    <w:rsid w:val="0FC922DB"/>
    <w:rsid w:val="0FCA3241"/>
    <w:rsid w:val="0FCB04BF"/>
    <w:rsid w:val="0FCB4BBB"/>
    <w:rsid w:val="0FF451A2"/>
    <w:rsid w:val="10095E75"/>
    <w:rsid w:val="100C63B7"/>
    <w:rsid w:val="100E37BE"/>
    <w:rsid w:val="104F31E1"/>
    <w:rsid w:val="107233E6"/>
    <w:rsid w:val="10756D6A"/>
    <w:rsid w:val="10B90A6A"/>
    <w:rsid w:val="10BD37F0"/>
    <w:rsid w:val="10F53794"/>
    <w:rsid w:val="11D44A8B"/>
    <w:rsid w:val="11EB6FBF"/>
    <w:rsid w:val="120942CB"/>
    <w:rsid w:val="12191A3B"/>
    <w:rsid w:val="125C182E"/>
    <w:rsid w:val="12612066"/>
    <w:rsid w:val="12725F49"/>
    <w:rsid w:val="12D4586D"/>
    <w:rsid w:val="13113E16"/>
    <w:rsid w:val="131F64D2"/>
    <w:rsid w:val="13895881"/>
    <w:rsid w:val="13B059EC"/>
    <w:rsid w:val="13B07C8C"/>
    <w:rsid w:val="13BF4280"/>
    <w:rsid w:val="141F17B0"/>
    <w:rsid w:val="142D627C"/>
    <w:rsid w:val="14360EC7"/>
    <w:rsid w:val="14393CD4"/>
    <w:rsid w:val="14415095"/>
    <w:rsid w:val="148627B4"/>
    <w:rsid w:val="14A619B7"/>
    <w:rsid w:val="14DA1F93"/>
    <w:rsid w:val="150F41E4"/>
    <w:rsid w:val="1555439A"/>
    <w:rsid w:val="15862F86"/>
    <w:rsid w:val="15F231F4"/>
    <w:rsid w:val="161C22CB"/>
    <w:rsid w:val="163608DE"/>
    <w:rsid w:val="1664407E"/>
    <w:rsid w:val="16A636BC"/>
    <w:rsid w:val="16BE76BE"/>
    <w:rsid w:val="16D5038B"/>
    <w:rsid w:val="16F86610"/>
    <w:rsid w:val="1702628B"/>
    <w:rsid w:val="170C1AEB"/>
    <w:rsid w:val="170F688C"/>
    <w:rsid w:val="17480AE7"/>
    <w:rsid w:val="174A0FBA"/>
    <w:rsid w:val="17AB409C"/>
    <w:rsid w:val="17D63E45"/>
    <w:rsid w:val="18AF7AB8"/>
    <w:rsid w:val="18B06F52"/>
    <w:rsid w:val="18B676F8"/>
    <w:rsid w:val="19183A11"/>
    <w:rsid w:val="191872C4"/>
    <w:rsid w:val="192D0EAE"/>
    <w:rsid w:val="193F175B"/>
    <w:rsid w:val="19775528"/>
    <w:rsid w:val="1997085A"/>
    <w:rsid w:val="19A214D6"/>
    <w:rsid w:val="19C405B9"/>
    <w:rsid w:val="19EE6D80"/>
    <w:rsid w:val="1A355A86"/>
    <w:rsid w:val="1A6A0CE0"/>
    <w:rsid w:val="1A8933B7"/>
    <w:rsid w:val="1A9D45B0"/>
    <w:rsid w:val="1AA6558E"/>
    <w:rsid w:val="1B0A25B0"/>
    <w:rsid w:val="1B674843"/>
    <w:rsid w:val="1BAB21E7"/>
    <w:rsid w:val="1BAB770E"/>
    <w:rsid w:val="1BD8100E"/>
    <w:rsid w:val="1C3D6F87"/>
    <w:rsid w:val="1C7703B0"/>
    <w:rsid w:val="1CC51C9A"/>
    <w:rsid w:val="1CD0060E"/>
    <w:rsid w:val="1D0C053F"/>
    <w:rsid w:val="1DA25951"/>
    <w:rsid w:val="1DFB07A0"/>
    <w:rsid w:val="1E010EA0"/>
    <w:rsid w:val="1E433A69"/>
    <w:rsid w:val="1E606F3E"/>
    <w:rsid w:val="1E922E6D"/>
    <w:rsid w:val="1EDE3456"/>
    <w:rsid w:val="1F3A7B66"/>
    <w:rsid w:val="1F4C74CD"/>
    <w:rsid w:val="1F6D3B81"/>
    <w:rsid w:val="1F8F347F"/>
    <w:rsid w:val="20173C41"/>
    <w:rsid w:val="202B252B"/>
    <w:rsid w:val="20583006"/>
    <w:rsid w:val="20C430CB"/>
    <w:rsid w:val="210751CB"/>
    <w:rsid w:val="211C4783"/>
    <w:rsid w:val="21237960"/>
    <w:rsid w:val="216D3301"/>
    <w:rsid w:val="217E790B"/>
    <w:rsid w:val="219E392E"/>
    <w:rsid w:val="22080AAB"/>
    <w:rsid w:val="221963F9"/>
    <w:rsid w:val="22746B13"/>
    <w:rsid w:val="22781AE1"/>
    <w:rsid w:val="229A6768"/>
    <w:rsid w:val="22A02C42"/>
    <w:rsid w:val="22E31473"/>
    <w:rsid w:val="231048AE"/>
    <w:rsid w:val="23873ECC"/>
    <w:rsid w:val="238A6DF2"/>
    <w:rsid w:val="238B71F9"/>
    <w:rsid w:val="23B32E47"/>
    <w:rsid w:val="23CA09C2"/>
    <w:rsid w:val="23CC6474"/>
    <w:rsid w:val="23DC7AEF"/>
    <w:rsid w:val="24125307"/>
    <w:rsid w:val="247862EB"/>
    <w:rsid w:val="24996952"/>
    <w:rsid w:val="24FD544D"/>
    <w:rsid w:val="25265D19"/>
    <w:rsid w:val="25267A5B"/>
    <w:rsid w:val="25590AFC"/>
    <w:rsid w:val="26A01F2B"/>
    <w:rsid w:val="26E314BD"/>
    <w:rsid w:val="273B1830"/>
    <w:rsid w:val="276F4711"/>
    <w:rsid w:val="278A5A99"/>
    <w:rsid w:val="27A01005"/>
    <w:rsid w:val="27AE668E"/>
    <w:rsid w:val="27C2614F"/>
    <w:rsid w:val="27C9174B"/>
    <w:rsid w:val="2837053D"/>
    <w:rsid w:val="29434F3A"/>
    <w:rsid w:val="299E46FD"/>
    <w:rsid w:val="2A50666D"/>
    <w:rsid w:val="2A5A08AF"/>
    <w:rsid w:val="2A6B5341"/>
    <w:rsid w:val="2A8D1399"/>
    <w:rsid w:val="2AD57551"/>
    <w:rsid w:val="2AF22CA2"/>
    <w:rsid w:val="2B065821"/>
    <w:rsid w:val="2B4E0970"/>
    <w:rsid w:val="2B6F02ED"/>
    <w:rsid w:val="2B81428D"/>
    <w:rsid w:val="2BA57A16"/>
    <w:rsid w:val="2BD7743D"/>
    <w:rsid w:val="2BE559E6"/>
    <w:rsid w:val="2C1F5C01"/>
    <w:rsid w:val="2C62002A"/>
    <w:rsid w:val="2C7C4246"/>
    <w:rsid w:val="2C7D06EE"/>
    <w:rsid w:val="2C857FD8"/>
    <w:rsid w:val="2D5F5168"/>
    <w:rsid w:val="2D99328E"/>
    <w:rsid w:val="2DAC0EB4"/>
    <w:rsid w:val="2DFF0E25"/>
    <w:rsid w:val="2E191F25"/>
    <w:rsid w:val="2E356D29"/>
    <w:rsid w:val="2E692D90"/>
    <w:rsid w:val="2EC47E68"/>
    <w:rsid w:val="2F1F1BBE"/>
    <w:rsid w:val="2F27324E"/>
    <w:rsid w:val="2F497FBF"/>
    <w:rsid w:val="2F925454"/>
    <w:rsid w:val="2F9F7B20"/>
    <w:rsid w:val="2FC95359"/>
    <w:rsid w:val="2FEE1A25"/>
    <w:rsid w:val="303D0A90"/>
    <w:rsid w:val="304C2A74"/>
    <w:rsid w:val="30A466E1"/>
    <w:rsid w:val="30AD3FBD"/>
    <w:rsid w:val="30B250B6"/>
    <w:rsid w:val="30C06DDF"/>
    <w:rsid w:val="31497AFF"/>
    <w:rsid w:val="31A646D9"/>
    <w:rsid w:val="31AF5AB2"/>
    <w:rsid w:val="31C34A4B"/>
    <w:rsid w:val="31E366A9"/>
    <w:rsid w:val="31E3772E"/>
    <w:rsid w:val="32547A4D"/>
    <w:rsid w:val="326B6DED"/>
    <w:rsid w:val="3275458A"/>
    <w:rsid w:val="327E0DE9"/>
    <w:rsid w:val="328B4C89"/>
    <w:rsid w:val="32B77567"/>
    <w:rsid w:val="32F865CE"/>
    <w:rsid w:val="33031157"/>
    <w:rsid w:val="3331776E"/>
    <w:rsid w:val="334E1C3A"/>
    <w:rsid w:val="33667F4A"/>
    <w:rsid w:val="33763129"/>
    <w:rsid w:val="33B70CA1"/>
    <w:rsid w:val="33ED127B"/>
    <w:rsid w:val="342A014C"/>
    <w:rsid w:val="345D65AC"/>
    <w:rsid w:val="348952B4"/>
    <w:rsid w:val="34916AED"/>
    <w:rsid w:val="34CB586E"/>
    <w:rsid w:val="34EB0B02"/>
    <w:rsid w:val="34FC6C7A"/>
    <w:rsid w:val="351A4D9C"/>
    <w:rsid w:val="357A52B4"/>
    <w:rsid w:val="35B0599F"/>
    <w:rsid w:val="35B46E81"/>
    <w:rsid w:val="35DE742D"/>
    <w:rsid w:val="35E570A8"/>
    <w:rsid w:val="3607292F"/>
    <w:rsid w:val="36161878"/>
    <w:rsid w:val="36297F81"/>
    <w:rsid w:val="364B23D0"/>
    <w:rsid w:val="36AD347D"/>
    <w:rsid w:val="37212537"/>
    <w:rsid w:val="37404D31"/>
    <w:rsid w:val="374C096E"/>
    <w:rsid w:val="37A0501A"/>
    <w:rsid w:val="37AE0EB9"/>
    <w:rsid w:val="37CD4465"/>
    <w:rsid w:val="38982B2A"/>
    <w:rsid w:val="39550DEF"/>
    <w:rsid w:val="397E391F"/>
    <w:rsid w:val="39B63B65"/>
    <w:rsid w:val="39DB6BC2"/>
    <w:rsid w:val="39EA46AC"/>
    <w:rsid w:val="3A567755"/>
    <w:rsid w:val="3A6B46EC"/>
    <w:rsid w:val="3A7D3564"/>
    <w:rsid w:val="3A854EA6"/>
    <w:rsid w:val="3AEC00DF"/>
    <w:rsid w:val="3B87707A"/>
    <w:rsid w:val="3BE271A5"/>
    <w:rsid w:val="3BE73456"/>
    <w:rsid w:val="3C1D56BC"/>
    <w:rsid w:val="3C273C7E"/>
    <w:rsid w:val="3C300992"/>
    <w:rsid w:val="3C3525F1"/>
    <w:rsid w:val="3C36523A"/>
    <w:rsid w:val="3C3B0632"/>
    <w:rsid w:val="3C645F6C"/>
    <w:rsid w:val="3C791EBB"/>
    <w:rsid w:val="3CDD210B"/>
    <w:rsid w:val="3CFB07D0"/>
    <w:rsid w:val="3D2D7EED"/>
    <w:rsid w:val="3D4B438F"/>
    <w:rsid w:val="3DD2517F"/>
    <w:rsid w:val="3E0154B7"/>
    <w:rsid w:val="3E5515E2"/>
    <w:rsid w:val="3E7230DE"/>
    <w:rsid w:val="3E8101A2"/>
    <w:rsid w:val="3E844C89"/>
    <w:rsid w:val="3F0D445A"/>
    <w:rsid w:val="3F297CCF"/>
    <w:rsid w:val="3F441EF0"/>
    <w:rsid w:val="3F4527B5"/>
    <w:rsid w:val="3F512FEE"/>
    <w:rsid w:val="3F5E38D8"/>
    <w:rsid w:val="3F825253"/>
    <w:rsid w:val="3F9C5F58"/>
    <w:rsid w:val="3FF74941"/>
    <w:rsid w:val="3FFA4CE7"/>
    <w:rsid w:val="40275044"/>
    <w:rsid w:val="404039D8"/>
    <w:rsid w:val="409C2C89"/>
    <w:rsid w:val="40AA2E75"/>
    <w:rsid w:val="40DD4EE8"/>
    <w:rsid w:val="410626EB"/>
    <w:rsid w:val="416631A6"/>
    <w:rsid w:val="41B02B05"/>
    <w:rsid w:val="42233DE6"/>
    <w:rsid w:val="427D3387"/>
    <w:rsid w:val="42833740"/>
    <w:rsid w:val="429C70CC"/>
    <w:rsid w:val="42D578F6"/>
    <w:rsid w:val="43500CF0"/>
    <w:rsid w:val="43507AAC"/>
    <w:rsid w:val="43514A21"/>
    <w:rsid w:val="438340CB"/>
    <w:rsid w:val="43A368B5"/>
    <w:rsid w:val="441F1BB5"/>
    <w:rsid w:val="442A78CB"/>
    <w:rsid w:val="444F6196"/>
    <w:rsid w:val="44C153DE"/>
    <w:rsid w:val="451F7366"/>
    <w:rsid w:val="45295578"/>
    <w:rsid w:val="457F67C2"/>
    <w:rsid w:val="459A0877"/>
    <w:rsid w:val="46165478"/>
    <w:rsid w:val="46216E86"/>
    <w:rsid w:val="464B51DF"/>
    <w:rsid w:val="46D7336E"/>
    <w:rsid w:val="470219D3"/>
    <w:rsid w:val="471C4C71"/>
    <w:rsid w:val="47B2582F"/>
    <w:rsid w:val="47F71DA9"/>
    <w:rsid w:val="48040353"/>
    <w:rsid w:val="4814558F"/>
    <w:rsid w:val="48280E5B"/>
    <w:rsid w:val="482B18CB"/>
    <w:rsid w:val="485A7660"/>
    <w:rsid w:val="485C258D"/>
    <w:rsid w:val="487F1EDE"/>
    <w:rsid w:val="48A66DC7"/>
    <w:rsid w:val="48AC1F3D"/>
    <w:rsid w:val="48AE6298"/>
    <w:rsid w:val="48EC25A6"/>
    <w:rsid w:val="48EF6D98"/>
    <w:rsid w:val="48EF70A4"/>
    <w:rsid w:val="493E5729"/>
    <w:rsid w:val="494D5D41"/>
    <w:rsid w:val="49512A29"/>
    <w:rsid w:val="49952939"/>
    <w:rsid w:val="49ED101D"/>
    <w:rsid w:val="4A077508"/>
    <w:rsid w:val="4A166DBC"/>
    <w:rsid w:val="4A2A3196"/>
    <w:rsid w:val="4A640E3E"/>
    <w:rsid w:val="4AA1012E"/>
    <w:rsid w:val="4AAB7F05"/>
    <w:rsid w:val="4B525D5D"/>
    <w:rsid w:val="4BD42640"/>
    <w:rsid w:val="4BF40488"/>
    <w:rsid w:val="4C195F0D"/>
    <w:rsid w:val="4C8A24D0"/>
    <w:rsid w:val="4D242A3F"/>
    <w:rsid w:val="4DAB79F7"/>
    <w:rsid w:val="4DB0555E"/>
    <w:rsid w:val="4DE86ACE"/>
    <w:rsid w:val="4E0D6627"/>
    <w:rsid w:val="4E6F4B2C"/>
    <w:rsid w:val="4E83513C"/>
    <w:rsid w:val="4EA05655"/>
    <w:rsid w:val="4EA076C9"/>
    <w:rsid w:val="4ED215A7"/>
    <w:rsid w:val="4EE47862"/>
    <w:rsid w:val="4F0B009A"/>
    <w:rsid w:val="4F0D4A8A"/>
    <w:rsid w:val="4F176E13"/>
    <w:rsid w:val="4F247C6E"/>
    <w:rsid w:val="4FC05CC2"/>
    <w:rsid w:val="506B4D19"/>
    <w:rsid w:val="50935111"/>
    <w:rsid w:val="50CE1193"/>
    <w:rsid w:val="50CE60C1"/>
    <w:rsid w:val="510810D0"/>
    <w:rsid w:val="51234E25"/>
    <w:rsid w:val="515E3862"/>
    <w:rsid w:val="516D36FB"/>
    <w:rsid w:val="519924AE"/>
    <w:rsid w:val="52296E85"/>
    <w:rsid w:val="5235711C"/>
    <w:rsid w:val="5245622E"/>
    <w:rsid w:val="52513843"/>
    <w:rsid w:val="52724DD7"/>
    <w:rsid w:val="528E257A"/>
    <w:rsid w:val="52907A3C"/>
    <w:rsid w:val="52960360"/>
    <w:rsid w:val="52B93B22"/>
    <w:rsid w:val="53AB02BB"/>
    <w:rsid w:val="53D0511E"/>
    <w:rsid w:val="53D65FD4"/>
    <w:rsid w:val="53E12435"/>
    <w:rsid w:val="54B56798"/>
    <w:rsid w:val="54E0560F"/>
    <w:rsid w:val="55550964"/>
    <w:rsid w:val="556E44C4"/>
    <w:rsid w:val="560A3E22"/>
    <w:rsid w:val="56C32497"/>
    <w:rsid w:val="570502EE"/>
    <w:rsid w:val="57153D1E"/>
    <w:rsid w:val="571C07DF"/>
    <w:rsid w:val="57A67CE5"/>
    <w:rsid w:val="57B35DA2"/>
    <w:rsid w:val="58296BD6"/>
    <w:rsid w:val="584236A2"/>
    <w:rsid w:val="58743420"/>
    <w:rsid w:val="58DF5B3C"/>
    <w:rsid w:val="59D57C8B"/>
    <w:rsid w:val="59EC295C"/>
    <w:rsid w:val="5A620A70"/>
    <w:rsid w:val="5A8601C9"/>
    <w:rsid w:val="5AA54182"/>
    <w:rsid w:val="5B1E7BB1"/>
    <w:rsid w:val="5B5B48D5"/>
    <w:rsid w:val="5B71600F"/>
    <w:rsid w:val="5BAE5051"/>
    <w:rsid w:val="5BBC0725"/>
    <w:rsid w:val="5BD4659F"/>
    <w:rsid w:val="5C190B80"/>
    <w:rsid w:val="5C3D1429"/>
    <w:rsid w:val="5C782D43"/>
    <w:rsid w:val="5C98281D"/>
    <w:rsid w:val="5CB73A47"/>
    <w:rsid w:val="5D007562"/>
    <w:rsid w:val="5D182965"/>
    <w:rsid w:val="5D7F7742"/>
    <w:rsid w:val="5D9077B3"/>
    <w:rsid w:val="5D9B1667"/>
    <w:rsid w:val="5E0143E6"/>
    <w:rsid w:val="5E2831DB"/>
    <w:rsid w:val="5E5D7353"/>
    <w:rsid w:val="5E984535"/>
    <w:rsid w:val="5EA34E48"/>
    <w:rsid w:val="5ED12ED1"/>
    <w:rsid w:val="5F4804B1"/>
    <w:rsid w:val="5F76045F"/>
    <w:rsid w:val="5FA56132"/>
    <w:rsid w:val="5FC6700D"/>
    <w:rsid w:val="5FD72E0D"/>
    <w:rsid w:val="5FDE7C16"/>
    <w:rsid w:val="5FEC31F1"/>
    <w:rsid w:val="5FFC394A"/>
    <w:rsid w:val="60281E86"/>
    <w:rsid w:val="6046387D"/>
    <w:rsid w:val="604B251C"/>
    <w:rsid w:val="6053495F"/>
    <w:rsid w:val="60A77697"/>
    <w:rsid w:val="60A94737"/>
    <w:rsid w:val="611F2CEA"/>
    <w:rsid w:val="614026BD"/>
    <w:rsid w:val="6165270B"/>
    <w:rsid w:val="617F0F3C"/>
    <w:rsid w:val="61DC342C"/>
    <w:rsid w:val="61DD133F"/>
    <w:rsid w:val="62A4547A"/>
    <w:rsid w:val="62B868D1"/>
    <w:rsid w:val="62BE3FB1"/>
    <w:rsid w:val="631A5D63"/>
    <w:rsid w:val="63235E02"/>
    <w:rsid w:val="63CE48F2"/>
    <w:rsid w:val="64C35BAC"/>
    <w:rsid w:val="64D71100"/>
    <w:rsid w:val="64F36A9D"/>
    <w:rsid w:val="65251D14"/>
    <w:rsid w:val="652C3D50"/>
    <w:rsid w:val="6567738F"/>
    <w:rsid w:val="657D7F3C"/>
    <w:rsid w:val="66C67CF7"/>
    <w:rsid w:val="66DF254F"/>
    <w:rsid w:val="6735267B"/>
    <w:rsid w:val="673C6818"/>
    <w:rsid w:val="674A1723"/>
    <w:rsid w:val="674D4A2A"/>
    <w:rsid w:val="67C963E5"/>
    <w:rsid w:val="68144CC3"/>
    <w:rsid w:val="68944A1C"/>
    <w:rsid w:val="69362374"/>
    <w:rsid w:val="69D868DE"/>
    <w:rsid w:val="6A923B95"/>
    <w:rsid w:val="6AA54B12"/>
    <w:rsid w:val="6AAC11F0"/>
    <w:rsid w:val="6AB20711"/>
    <w:rsid w:val="6ABA787F"/>
    <w:rsid w:val="6AC4212B"/>
    <w:rsid w:val="6AFC23EB"/>
    <w:rsid w:val="6B1A7C30"/>
    <w:rsid w:val="6BE04BB7"/>
    <w:rsid w:val="6BFC77D5"/>
    <w:rsid w:val="6C0355C9"/>
    <w:rsid w:val="6C5068EE"/>
    <w:rsid w:val="6C6A50B9"/>
    <w:rsid w:val="6D297AAE"/>
    <w:rsid w:val="6D914242"/>
    <w:rsid w:val="6DCA6101"/>
    <w:rsid w:val="6DDA4EAA"/>
    <w:rsid w:val="6E022890"/>
    <w:rsid w:val="6EA719DF"/>
    <w:rsid w:val="6EC27A07"/>
    <w:rsid w:val="6ECC5092"/>
    <w:rsid w:val="6EE654C1"/>
    <w:rsid w:val="6EF4593D"/>
    <w:rsid w:val="6F206AE6"/>
    <w:rsid w:val="6FCD1698"/>
    <w:rsid w:val="701738A3"/>
    <w:rsid w:val="701F14B7"/>
    <w:rsid w:val="703474C1"/>
    <w:rsid w:val="70491FFA"/>
    <w:rsid w:val="70DE3134"/>
    <w:rsid w:val="70E34028"/>
    <w:rsid w:val="71551EB7"/>
    <w:rsid w:val="7196082C"/>
    <w:rsid w:val="719C5A35"/>
    <w:rsid w:val="719C7453"/>
    <w:rsid w:val="71D17DDD"/>
    <w:rsid w:val="724F1852"/>
    <w:rsid w:val="7264395D"/>
    <w:rsid w:val="727241FC"/>
    <w:rsid w:val="72755B1E"/>
    <w:rsid w:val="729B0722"/>
    <w:rsid w:val="72B2332B"/>
    <w:rsid w:val="72C60189"/>
    <w:rsid w:val="72CE677A"/>
    <w:rsid w:val="72F279E1"/>
    <w:rsid w:val="72FB7278"/>
    <w:rsid w:val="731A64D2"/>
    <w:rsid w:val="73672A46"/>
    <w:rsid w:val="737D7ECA"/>
    <w:rsid w:val="73F328C8"/>
    <w:rsid w:val="73F530A9"/>
    <w:rsid w:val="744E7344"/>
    <w:rsid w:val="74666F27"/>
    <w:rsid w:val="74C64D7C"/>
    <w:rsid w:val="7503545E"/>
    <w:rsid w:val="75911E9A"/>
    <w:rsid w:val="75A264B0"/>
    <w:rsid w:val="75C22129"/>
    <w:rsid w:val="75DA56B9"/>
    <w:rsid w:val="75FB64A0"/>
    <w:rsid w:val="761C7572"/>
    <w:rsid w:val="76625943"/>
    <w:rsid w:val="767C022A"/>
    <w:rsid w:val="76E547A6"/>
    <w:rsid w:val="76E60EBE"/>
    <w:rsid w:val="76E721E9"/>
    <w:rsid w:val="770972AB"/>
    <w:rsid w:val="77122485"/>
    <w:rsid w:val="7726028E"/>
    <w:rsid w:val="77816398"/>
    <w:rsid w:val="77AC408F"/>
    <w:rsid w:val="77C0770A"/>
    <w:rsid w:val="78B9738D"/>
    <w:rsid w:val="791403A2"/>
    <w:rsid w:val="79842170"/>
    <w:rsid w:val="79C61567"/>
    <w:rsid w:val="7A256AD9"/>
    <w:rsid w:val="7A31335D"/>
    <w:rsid w:val="7A46594E"/>
    <w:rsid w:val="7A4724D3"/>
    <w:rsid w:val="7A475EB2"/>
    <w:rsid w:val="7A4D4DD7"/>
    <w:rsid w:val="7A524F9C"/>
    <w:rsid w:val="7AB1083F"/>
    <w:rsid w:val="7AB83505"/>
    <w:rsid w:val="7B442DDE"/>
    <w:rsid w:val="7C0F2AEA"/>
    <w:rsid w:val="7C9424A3"/>
    <w:rsid w:val="7D2C7342"/>
    <w:rsid w:val="7D3821EB"/>
    <w:rsid w:val="7D5B7763"/>
    <w:rsid w:val="7DC52C3E"/>
    <w:rsid w:val="7DFC3934"/>
    <w:rsid w:val="7E265371"/>
    <w:rsid w:val="7E603534"/>
    <w:rsid w:val="7E746CB7"/>
    <w:rsid w:val="7EA34E74"/>
    <w:rsid w:val="7F396AD1"/>
    <w:rsid w:val="7F77049E"/>
    <w:rsid w:val="7F8E08C6"/>
    <w:rsid w:val="7FBD7285"/>
    <w:rsid w:val="7FCD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8:56:00Z</dcterms:created>
  <dc:creator>WPS_1705591062</dc:creator>
  <cp:lastModifiedBy>WPS_1705591062</cp:lastModifiedBy>
  <dcterms:modified xsi:type="dcterms:W3CDTF">2025-11-28T09:0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CBE7297CE454B3199163872A1DA8DCD_11</vt:lpwstr>
  </property>
  <property fmtid="{D5CDD505-2E9C-101B-9397-08002B2CF9AE}" pid="4" name="KSOTemplateDocerSaveRecord">
    <vt:lpwstr>eyJoZGlkIjoiMDA4MjQyZWNkNWNkMmMzMjlhMDQzOTg2NWQzNzI5NDQiLCJ1c2VySWQiOiIxNTc1OTkyNzczIn0=</vt:lpwstr>
  </property>
</Properties>
</file>